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1"/>
        <w:tblOverlap w:val="never"/>
        <w:tblW w:w="7225" w:type="dxa"/>
        <w:tblLook w:val="04A0" w:firstRow="1" w:lastRow="0" w:firstColumn="1" w:lastColumn="0" w:noHBand="0" w:noVBand="1"/>
      </w:tblPr>
      <w:tblGrid>
        <w:gridCol w:w="3681"/>
        <w:gridCol w:w="1843"/>
        <w:gridCol w:w="1701"/>
      </w:tblGrid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843" w:type="dxa"/>
            <w:hideMark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 (N=562)</w:t>
            </w:r>
          </w:p>
        </w:tc>
        <w:tc>
          <w:tcPr>
            <w:tcW w:w="1701" w:type="dxa"/>
            <w:hideMark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ity   (N=378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  <w:hideMark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hideMark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 xml:space="preserve"> (1 year)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03 (1.01-1.04)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04 (1.02-1.06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arital status (%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Married or in civil partnership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9 (0.91-2.43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0 (0.99-2.92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Never married nor in civil partnership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 (0.61-1.54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 (0.57-1.61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 (0.16-1.50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 (0.24-2.36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ountry of birth (%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25 (1.34-3.77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0 (1.74-5.18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Other EU countries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 (0.45-1.06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 (0.40-1.09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Non EU countries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 (0.55-1.66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 (0.38-1.49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ducation level (%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Secondary (finish)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 (0.42-1.00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36 (0.22-0.57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39 (0.24-0.62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14 (0.08-0.25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WRPA (%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Mostly WRPA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No mostly WRPA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66 (0.45-0.98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49 (0.31-0.76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Not working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09 (0.68-1.74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8 (0.71-1.95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PA (100 MEP units)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0.98 (0.96-1.00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96-1.01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PA (%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APA &lt; 150 min per week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APA ≥ 150 min per week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68 (0.48-0.97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37 (0.23-0.57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SPA (%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MSPA &lt; 2 days per week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MSPA ≥ 2 days per week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0.73 (0.47-1.11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45 (0.26-0.77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ruit frequency consumption (N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Less than once a day</w:t>
            </w:r>
          </w:p>
        </w:tc>
        <w:tc>
          <w:tcPr>
            <w:tcW w:w="1843" w:type="dxa"/>
            <w:vAlign w:val="center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Once or more a day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0.92 (0.65-1.30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 (0.59-1.28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egetable frequency consumption (N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Less than once a day</w:t>
            </w:r>
          </w:p>
        </w:tc>
        <w:tc>
          <w:tcPr>
            <w:tcW w:w="1843" w:type="dxa"/>
            <w:vAlign w:val="center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Once or more a day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0.94 (0.66-1.34)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 (0.48-1.06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lcohol consumption (%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No drink</w:t>
            </w:r>
          </w:p>
        </w:tc>
        <w:tc>
          <w:tcPr>
            <w:tcW w:w="1843" w:type="dxa"/>
            <w:vAlign w:val="center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6 drinks or less a week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0.76 (0.52-1.12)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46 (0.29-0.73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More than 6 drinks a week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0.77 (0.47-1.27)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 (0.37-1.14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lf-perceived health (%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 xml:space="preserve">Good or very good 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42 (0.92-2.18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34 (2.15-2.72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Bad or very bad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76 (0.76-4.05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2 (1.55-8.43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hysical pain intensity (%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From low intensity to no pain</w:t>
            </w:r>
          </w:p>
        </w:tc>
        <w:tc>
          <w:tcPr>
            <w:tcW w:w="1843" w:type="dxa"/>
            <w:vAlign w:val="center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00 (0.65-1.54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3 (1.10-2.72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Severe or very severe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64 (0.90-2.96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8 (1.25-4.53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  <w:noWrap/>
            <w:hideMark/>
          </w:tcPr>
          <w:p w:rsidR="00BC4644" w:rsidRPr="002D0D88" w:rsidRDefault="00BC4644" w:rsidP="00300AA1">
            <w:pPr>
              <w:pStyle w:val="NoSpacing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leep duration (h: hours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 xml:space="preserve"> &gt; 6 h ( employed people)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 xml:space="preserve"> &gt; 6 h ( unemployed people)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1 (0.71-1.73)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2.14 (1.33-3.43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≤ 6 h ( employed people)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1 (0.69-1.77)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6 (1.10-3.15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≤ 6 h ( unemployed people)</w:t>
            </w:r>
          </w:p>
        </w:tc>
        <w:tc>
          <w:tcPr>
            <w:tcW w:w="1843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8 (0.72-2.64)</w:t>
            </w:r>
          </w:p>
        </w:tc>
        <w:tc>
          <w:tcPr>
            <w:tcW w:w="1701" w:type="dxa"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0 (1.12-4.69)</w:t>
            </w:r>
          </w:p>
        </w:tc>
      </w:tr>
      <w:tr w:rsidR="00BC4644" w:rsidRPr="002D0D88" w:rsidTr="00300AA1">
        <w:trPr>
          <w:trHeight w:val="300"/>
        </w:trPr>
        <w:tc>
          <w:tcPr>
            <w:tcW w:w="7225" w:type="dxa"/>
            <w:gridSpan w:val="3"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epression (%)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hideMark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No depression</w:t>
            </w:r>
          </w:p>
        </w:tc>
        <w:tc>
          <w:tcPr>
            <w:tcW w:w="1843" w:type="dxa"/>
            <w:vAlign w:val="center"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</w:tr>
      <w:tr w:rsidR="00BC4644" w:rsidRPr="002D0D88" w:rsidTr="00300AA1">
        <w:trPr>
          <w:trHeight w:val="300"/>
        </w:trPr>
        <w:tc>
          <w:tcPr>
            <w:tcW w:w="3681" w:type="dxa"/>
            <w:noWrap/>
          </w:tcPr>
          <w:p w:rsidR="00BC4644" w:rsidRPr="002D0D88" w:rsidRDefault="00BC4644" w:rsidP="00300A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843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sz w:val="20"/>
                <w:szCs w:val="20"/>
              </w:rPr>
              <w:t>1.11 (0.75-1.65)</w:t>
            </w:r>
          </w:p>
        </w:tc>
        <w:tc>
          <w:tcPr>
            <w:tcW w:w="1701" w:type="dxa"/>
            <w:noWrap/>
          </w:tcPr>
          <w:p w:rsidR="00BC4644" w:rsidRPr="002D0D88" w:rsidRDefault="00BC4644" w:rsidP="00300AA1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D0D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95 (1.29-2.95)</w:t>
            </w:r>
          </w:p>
        </w:tc>
      </w:tr>
    </w:tbl>
    <w:p w:rsidR="00614332" w:rsidRPr="00990BEA" w:rsidRDefault="00614332" w:rsidP="00085F20">
      <w:pPr>
        <w:pStyle w:val="NoSpacing"/>
      </w:pPr>
      <w:bookmarkStart w:id="0" w:name="_GoBack"/>
      <w:bookmarkEnd w:id="0"/>
    </w:p>
    <w:sectPr w:rsidR="00614332" w:rsidRPr="00990BEA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4644" w:rsidRDefault="00BC4644" w:rsidP="00863875">
      <w:r>
        <w:separator/>
      </w:r>
    </w:p>
  </w:endnote>
  <w:endnote w:type="continuationSeparator" w:id="0">
    <w:p w:rsidR="00BC4644" w:rsidRDefault="00BC4644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4644" w:rsidRDefault="00BC4644" w:rsidP="00863875">
      <w:r>
        <w:separator/>
      </w:r>
    </w:p>
  </w:footnote>
  <w:footnote w:type="continuationSeparator" w:id="0">
    <w:p w:rsidR="00BC4644" w:rsidRDefault="00BC4644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644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BC4644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68CCA9B3-716A-43C0-96B6-01BE7DCDF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644"/>
    <w:rPr>
      <w:rFonts w:ascii="Times New Roman" w:eastAsia="SimSun" w:hAnsi="Times New Roman"/>
      <w:sz w:val="24"/>
      <w:szCs w:val="24"/>
      <w:lang w:val="en-GB" w:eastAsia="zh-CN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/>
      <w:noProof/>
      <w:color w:val="6E97AD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sz w:val="2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/>
      <w:noProof/>
      <w:color w:val="5A5A5A"/>
      <w:spacing w:val="15"/>
      <w:sz w:val="22"/>
      <w:szCs w:val="22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C4644"/>
    <w:rPr>
      <w:rFonts w:cs="Calibri-Light"/>
      <w:noProof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BC4644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E</Company>
  <LinksUpToDate>false</LinksUpToDate>
  <CharactersWithSpaces>2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ne Samouda</dc:creator>
  <cp:keywords/>
  <dc:description/>
  <cp:lastModifiedBy>Hanene Samouda</cp:lastModifiedBy>
  <cp:revision>2</cp:revision>
  <cp:lastPrinted>2016-02-04T10:54:00Z</cp:lastPrinted>
  <dcterms:created xsi:type="dcterms:W3CDTF">2018-01-18T17:36:00Z</dcterms:created>
  <dcterms:modified xsi:type="dcterms:W3CDTF">2018-01-18T17:36:00Z</dcterms:modified>
</cp:coreProperties>
</file>